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77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456"/>
        <w:gridCol w:w="1701"/>
        <w:gridCol w:w="1417"/>
        <w:gridCol w:w="1134"/>
        <w:gridCol w:w="1418"/>
        <w:gridCol w:w="1417"/>
        <w:gridCol w:w="1134"/>
      </w:tblGrid>
      <w:tr>
        <w:trPr>
          <w:trHeight w:val="264" w:hRule="atLeast"/>
        </w:trPr>
        <w:tc>
          <w:tcPr>
            <w:tcW w:w="456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°</w:t>
            </w:r>
          </w:p>
        </w:tc>
        <w:tc>
          <w:tcPr>
            <w:tcW w:w="1701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360"/>
              <w:ind w:right="-314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pecies</w:t>
            </w:r>
          </w:p>
        </w:tc>
        <w:tc>
          <w:tcPr>
            <w:tcW w:w="1417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lone/strain</w:t>
            </w:r>
          </w:p>
        </w:tc>
        <w:tc>
          <w:tcPr>
            <w:tcW w:w="1134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ITMAS </w:t>
            </w:r>
          </w:p>
        </w:tc>
        <w:tc>
          <w:tcPr>
            <w:tcW w:w="1418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Origin</w:t>
            </w:r>
          </w:p>
        </w:tc>
        <w:tc>
          <w:tcPr>
            <w:tcW w:w="1417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orm</w:t>
            </w:r>
          </w:p>
        </w:tc>
        <w:tc>
          <w:tcPr>
            <w:tcW w:w="1134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360"/>
              <w:ind w:left="112" w:hanging="112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ost/Vector</w:t>
            </w:r>
          </w:p>
        </w:tc>
      </w:tr>
      <w:tr>
        <w:trPr>
          <w:trHeight w:val="264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. evans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oTat 1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202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Indonesi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lood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uffalo</w:t>
            </w:r>
          </w:p>
        </w:tc>
      </w:tr>
      <w:tr>
        <w:trPr>
          <w:trHeight w:val="250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. evans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nTat 3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707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outh Americ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lood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apybara</w:t>
            </w:r>
          </w:p>
        </w:tc>
      </w:tr>
      <w:tr>
        <w:trPr>
          <w:trHeight w:val="250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. evans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TIB 8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40799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. R. Chi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lood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amel</w:t>
            </w:r>
          </w:p>
        </w:tc>
      </w:tr>
      <w:tr>
        <w:trPr>
          <w:trHeight w:val="250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. evans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Zagora I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40399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orocc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lood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amel</w:t>
            </w:r>
          </w:p>
        </w:tc>
      </w:tr>
      <w:tr>
        <w:trPr>
          <w:trHeight w:val="250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. evans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olomb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507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olombi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ind w:right="-172" w:hanging="0"/>
              <w:rPr>
                <w:color w:val="000000"/>
              </w:rPr>
            </w:pPr>
            <w:r>
              <w:rPr>
                <w:color w:val="000000"/>
              </w:rPr>
              <w:t>blood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horse</w:t>
            </w:r>
          </w:p>
        </w:tc>
      </w:tr>
      <w:tr>
        <w:trPr>
          <w:trHeight w:val="250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. evans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erzouga 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20399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orocc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lood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amel</w:t>
            </w:r>
          </w:p>
        </w:tc>
      </w:tr>
      <w:tr>
        <w:trPr>
          <w:trHeight w:val="250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. evans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an 86 K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40799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lood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dog</w:t>
            </w:r>
          </w:p>
        </w:tc>
      </w:tr>
      <w:tr>
        <w:trPr>
          <w:trHeight w:val="250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. equiperdu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nTat 4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10983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lood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</w:tr>
      <w:tr>
        <w:trPr>
          <w:trHeight w:val="250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. equiperdu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oTat 1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40982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orocc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lood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horse</w:t>
            </w:r>
          </w:p>
        </w:tc>
      </w:tr>
      <w:tr>
        <w:trPr>
          <w:trHeight w:val="250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. equiperdu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OV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41199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outh Afric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lood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horse</w:t>
            </w:r>
          </w:p>
        </w:tc>
      </w:tr>
      <w:tr>
        <w:trPr>
          <w:trHeight w:val="250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. equiperdu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TIB 8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109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. R. Chi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lood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Horse</w:t>
            </w:r>
          </w:p>
        </w:tc>
      </w:tr>
      <w:tr>
        <w:trPr>
          <w:trHeight w:val="250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. equiperdu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lfo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41199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lood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</w:tr>
      <w:tr>
        <w:trPr>
          <w:trHeight w:val="250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. equiperdu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Hambur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51199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lood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</w:tr>
      <w:tr>
        <w:trPr>
          <w:trHeight w:val="250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. equiperdu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V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41199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lood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</w:tr>
      <w:tr>
        <w:trPr>
          <w:trHeight w:val="250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. equiperdu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m. Stra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201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lood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</w:tr>
      <w:tr>
        <w:trPr>
          <w:trHeight w:val="250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. equiperdu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an. Stra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901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lood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</w:tr>
      <w:tr>
        <w:trPr>
          <w:trHeight w:val="250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. b. bruce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nTat 1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21296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Ugand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lood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ushbuck</w:t>
            </w:r>
          </w:p>
        </w:tc>
      </w:tr>
      <w:tr>
        <w:trPr>
          <w:trHeight w:val="250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. b. bruce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nTat 2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00297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Nigeri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rocycli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Tsetse fly</w:t>
            </w:r>
          </w:p>
        </w:tc>
      </w:tr>
      <w:tr>
        <w:trPr>
          <w:trHeight w:val="250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. b. bruce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nTat 5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201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Gambi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lood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attle</w:t>
            </w:r>
          </w:p>
        </w:tc>
      </w:tr>
      <w:tr>
        <w:trPr>
          <w:trHeight w:val="250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. b. bruce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KETRI 24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7088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Keny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rocycli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Tsetse fly</w:t>
            </w:r>
          </w:p>
        </w:tc>
      </w:tr>
      <w:tr>
        <w:trPr>
          <w:trHeight w:val="250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. b. bruce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TSW 1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00500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ôte d'Ivoir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lood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</w:tr>
      <w:tr>
        <w:trPr>
          <w:trHeight w:val="250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. b. bruce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TIB 3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50500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Tanzani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lood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</w:tr>
      <w:tr>
        <w:trPr>
          <w:trHeight w:val="250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. b. gambien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nTat 9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10399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amero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lood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</w:tr>
      <w:tr>
        <w:trPr>
          <w:trHeight w:val="250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T. b. gambiense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nTat 11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805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. D. Cong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lood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</w:tr>
      <w:tr>
        <w:trPr>
          <w:trHeight w:val="250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. b. gambien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nTat 22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102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ongo/Brazza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lood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</w:tr>
      <w:tr>
        <w:trPr>
          <w:trHeight w:val="250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. b. gambien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NAB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012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. D. Cong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rocycli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</w:tr>
      <w:tr>
        <w:trPr>
          <w:trHeight w:val="250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. b. gambien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 xml:space="preserve">SEKA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212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. D. Cong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rocycli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</w:tr>
      <w:tr>
        <w:trPr>
          <w:trHeight w:val="250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. b. gambiense 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BB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/>
              <w:t>190600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ôte d'Ivoir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lood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</w:tr>
      <w:tr>
        <w:trPr>
          <w:trHeight w:val="250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. b. gambiense 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LIG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/>
              <w:t>190600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ôte d'Ivoir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lood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</w:tr>
      <w:tr>
        <w:trPr>
          <w:trHeight w:val="250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. b. gambien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LiTat 1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2129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ôte d' Ivoir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lood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</w:tr>
      <w:tr>
        <w:trPr>
          <w:trHeight w:val="250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. b. rhodesien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TIB 8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50399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Ugand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lood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</w:tr>
      <w:tr>
        <w:trPr>
          <w:trHeight w:val="250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. b. rhodesien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TIB 8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50399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Ugand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lood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</w:tr>
      <w:tr>
        <w:trPr>
          <w:trHeight w:val="250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. b. rhodesien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nTat 25.1/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00381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wand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lood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</w:tr>
      <w:tr>
        <w:trPr>
          <w:trHeight w:val="250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. b. rhodesien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Etat 1.2/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40476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Ugand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lood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tsetse fly</w:t>
            </w:r>
          </w:p>
        </w:tc>
      </w:tr>
      <w:tr>
        <w:trPr>
          <w:trHeight w:val="250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. b. rhodesien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nTat 12.1/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20680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wand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lood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human</w:t>
            </w:r>
          </w:p>
        </w:tc>
      </w:tr>
      <w:tr>
        <w:trPr>
          <w:trHeight w:val="250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. congolen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IL 11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2701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Tanzani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lood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lion</w:t>
            </w:r>
          </w:p>
        </w:tc>
      </w:tr>
      <w:tr>
        <w:trPr>
          <w:trHeight w:val="250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. congolen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TRT 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206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Zambi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lood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attle</w:t>
            </w:r>
          </w:p>
        </w:tc>
      </w:tr>
      <w:tr>
        <w:trPr>
          <w:trHeight w:val="250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. viva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LRAD 7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901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Nigeri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loodstre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attle</w:t>
            </w:r>
          </w:p>
        </w:tc>
      </w:tr>
      <w:tr>
        <w:trPr>
          <w:trHeight w:val="250" w:hRule="atLeast"/>
        </w:trPr>
        <w:tc>
          <w:tcPr>
            <w:tcW w:w="45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170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. theileri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ELSELE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020299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elgium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rocyclic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attle</w:t>
            </w:r>
          </w:p>
        </w:tc>
      </w:tr>
    </w:tbl>
    <w:p>
      <w:pPr>
        <w:pStyle w:val="TextBody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Figure 5.%1."/>
      <w:lvlJc w:val="left"/>
      <w:pPr>
        <w:tabs>
          <w:tab w:val="num" w:pos="1800"/>
        </w:tabs>
        <w:ind w:left="720" w:hanging="0"/>
      </w:pPr>
      <w:rPr>
        <w:sz w:val="20"/>
        <w:i w:val="false"/>
        <w:b/>
        <w:rFonts w:ascii="Arial" w:hAnsi="Arial" w:cs="Arial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eastAsia="zh-CN" w:bidi="hi-I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Arial" w:hAnsi="Arial" w:cs="Arial"/>
      <w:b/>
      <w:i w:val="false"/>
      <w:sz w:val="20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4z0">
    <w:name w:val="WW8Num24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 w:val="24"/>
      <w:lang w:val="fr-B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">
    <w:name w:val="figure"/>
    <w:basedOn w:val="TextBody"/>
    <w:qFormat/>
    <w:pPr>
      <w:numPr>
        <w:ilvl w:val="0"/>
        <w:numId w:val="1"/>
      </w:numPr>
      <w:spacing w:lineRule="auto" w:line="360"/>
      <w:ind w:right="720" w:hanging="0"/>
    </w:pPr>
    <w:rPr>
      <w:rFonts w:ascii="Arial" w:hAnsi="Arial" w:cs="Arial"/>
      <w:sz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5-03T11:37:00Z</dcterms:created>
  <dc:creator>Filip Claes</dc:creator>
  <dc:description/>
  <dc:language>en-US</dc:language>
  <cp:lastModifiedBy>Filip Claes</cp:lastModifiedBy>
  <dcterms:modified xsi:type="dcterms:W3CDTF">2004-05-03T11:37:00Z</dcterms:modified>
  <cp:revision>1</cp:revision>
  <dc:subject/>
  <dc:title>N°</dc:title>
</cp:coreProperties>
</file>